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52"/>
        <w:tblW w:w="0" w:type="auto"/>
        <w:tblLook w:val="04A0" w:firstRow="1" w:lastRow="0" w:firstColumn="1" w:lastColumn="0" w:noHBand="0" w:noVBand="1"/>
      </w:tblPr>
      <w:tblGrid>
        <w:gridCol w:w="5920"/>
        <w:gridCol w:w="3656"/>
      </w:tblGrid>
      <w:tr w:rsidR="00FA3997" w:rsidRPr="00E6683D" w14:paraId="1DA20C94" w14:textId="77777777" w:rsidTr="004D4C80">
        <w:tc>
          <w:tcPr>
            <w:tcW w:w="9576" w:type="dxa"/>
            <w:gridSpan w:val="2"/>
            <w:shd w:val="clear" w:color="auto" w:fill="E7EFF9"/>
          </w:tcPr>
          <w:p w14:paraId="1CA91547" w14:textId="77777777" w:rsidR="00FA3997" w:rsidRPr="00D145ED" w:rsidRDefault="00FA3997" w:rsidP="004D4C80">
            <w:pPr>
              <w:spacing w:before="160" w:after="160"/>
              <w:rPr>
                <w:rFonts w:ascii="Arial" w:hAnsi="Arial" w:cs="Arial"/>
                <w:b/>
                <w:bCs/>
              </w:rPr>
            </w:pPr>
            <w:bookmarkStart w:id="0" w:name="_Hlk197186418"/>
            <w:r w:rsidRPr="00D145ED">
              <w:rPr>
                <w:rFonts w:ascii="Arial" w:hAnsi="Arial" w:cs="Arial"/>
                <w:b/>
                <w:bCs/>
              </w:rPr>
              <w:t>Questions about substance use</w:t>
            </w:r>
          </w:p>
        </w:tc>
      </w:tr>
      <w:tr w:rsidR="00FA3997" w:rsidRPr="00E6683D" w14:paraId="5B732ABB" w14:textId="77777777" w:rsidTr="007420A8">
        <w:tc>
          <w:tcPr>
            <w:tcW w:w="5920" w:type="dxa"/>
          </w:tcPr>
          <w:p w14:paraId="6CC93DB0" w14:textId="77777777" w:rsidR="00FA3997" w:rsidRPr="00D145ED" w:rsidRDefault="00FA3997" w:rsidP="00302020">
            <w:pPr>
              <w:rPr>
                <w:rFonts w:ascii="Arial" w:hAnsi="Arial" w:cs="Arial"/>
                <w:b/>
              </w:rPr>
            </w:pPr>
            <w:r w:rsidRPr="00D145ED">
              <w:rPr>
                <w:rFonts w:ascii="Arial" w:hAnsi="Arial" w:cs="Arial"/>
              </w:rPr>
              <w:t>1. Could you please tell us how often you use either drugs or alcohol?</w:t>
            </w:r>
          </w:p>
        </w:tc>
        <w:tc>
          <w:tcPr>
            <w:tcW w:w="3656" w:type="dxa"/>
          </w:tcPr>
          <w:p w14:paraId="7F50846A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a. Once a week or more</w:t>
            </w:r>
          </w:p>
          <w:p w14:paraId="4EF4E3E6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b. Once a month or more</w:t>
            </w:r>
          </w:p>
          <w:p w14:paraId="23D7BF1B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c. Less than once a month</w:t>
            </w:r>
          </w:p>
          <w:p w14:paraId="26CB2C67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d. Never</w:t>
            </w:r>
          </w:p>
        </w:tc>
      </w:tr>
      <w:tr w:rsidR="00FA3997" w:rsidRPr="00E6683D" w14:paraId="792676D3" w14:textId="77777777" w:rsidTr="007420A8">
        <w:tc>
          <w:tcPr>
            <w:tcW w:w="5920" w:type="dxa"/>
          </w:tcPr>
          <w:p w14:paraId="6C3B346D" w14:textId="77777777" w:rsidR="00FA3997" w:rsidRPr="00D145ED" w:rsidRDefault="00FA3997" w:rsidP="00302020">
            <w:pPr>
              <w:rPr>
                <w:rFonts w:ascii="Arial" w:hAnsi="Arial" w:cs="Arial"/>
                <w:b/>
              </w:rPr>
            </w:pPr>
            <w:r w:rsidRPr="00D145ED">
              <w:rPr>
                <w:rFonts w:ascii="Arial" w:hAnsi="Arial" w:cs="Arial"/>
              </w:rPr>
              <w:t>2. Have you ever tried to stop using alcohol or drugs, but been unable to?</w:t>
            </w:r>
          </w:p>
        </w:tc>
        <w:tc>
          <w:tcPr>
            <w:tcW w:w="3656" w:type="dxa"/>
          </w:tcPr>
          <w:p w14:paraId="36573A66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</w:t>
            </w:r>
          </w:p>
          <w:p w14:paraId="4B683E2F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  <w:tr w:rsidR="00FA3997" w:rsidRPr="00E6683D" w14:paraId="4C21EB4C" w14:textId="77777777" w:rsidTr="004D4C80">
        <w:tc>
          <w:tcPr>
            <w:tcW w:w="9576" w:type="dxa"/>
            <w:gridSpan w:val="2"/>
            <w:shd w:val="clear" w:color="auto" w:fill="E7EFF9"/>
          </w:tcPr>
          <w:p w14:paraId="5ABAD248" w14:textId="77777777" w:rsidR="00FA3997" w:rsidRPr="00D145ED" w:rsidRDefault="00FA3997" w:rsidP="004D4C80">
            <w:pPr>
              <w:spacing w:before="160" w:after="160"/>
              <w:rPr>
                <w:rFonts w:ascii="Arial" w:hAnsi="Arial" w:cs="Arial"/>
                <w:b/>
                <w:bCs/>
              </w:rPr>
            </w:pPr>
            <w:r w:rsidRPr="00D145ED">
              <w:rPr>
                <w:rFonts w:ascii="Arial" w:hAnsi="Arial" w:cs="Arial"/>
                <w:b/>
                <w:bCs/>
              </w:rPr>
              <w:t>Questions about difficulties with the law</w:t>
            </w:r>
          </w:p>
        </w:tc>
      </w:tr>
      <w:tr w:rsidR="00FA3997" w:rsidRPr="00E6683D" w14:paraId="278AEB99" w14:textId="77777777" w:rsidTr="007420A8">
        <w:tc>
          <w:tcPr>
            <w:tcW w:w="5920" w:type="dxa"/>
          </w:tcPr>
          <w:p w14:paraId="4C4CA5F7" w14:textId="77777777" w:rsidR="00FA3997" w:rsidRPr="00D145ED" w:rsidRDefault="00FA3997" w:rsidP="00302020">
            <w:pPr>
              <w:rPr>
                <w:rFonts w:ascii="Arial" w:hAnsi="Arial" w:cs="Arial"/>
                <w:b/>
              </w:rPr>
            </w:pPr>
            <w:r w:rsidRPr="00D145ED">
              <w:rPr>
                <w:rFonts w:ascii="Arial" w:hAnsi="Arial" w:cs="Arial"/>
              </w:rPr>
              <w:t>3. Have you ever been charged with anything?</w:t>
            </w:r>
          </w:p>
        </w:tc>
        <w:tc>
          <w:tcPr>
            <w:tcW w:w="3656" w:type="dxa"/>
          </w:tcPr>
          <w:p w14:paraId="3387C907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 </w:t>
            </w:r>
          </w:p>
          <w:p w14:paraId="7B37D247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  <w:tr w:rsidR="00FA3997" w:rsidRPr="00E6683D" w14:paraId="25139947" w14:textId="77777777" w:rsidTr="007420A8">
        <w:tc>
          <w:tcPr>
            <w:tcW w:w="5920" w:type="dxa"/>
          </w:tcPr>
          <w:p w14:paraId="177D2586" w14:textId="77777777" w:rsidR="00FA3997" w:rsidRPr="00D145ED" w:rsidRDefault="00FA3997" w:rsidP="00302020">
            <w:pPr>
              <w:rPr>
                <w:rFonts w:ascii="Arial" w:hAnsi="Arial" w:cs="Arial"/>
                <w:b/>
              </w:rPr>
            </w:pPr>
            <w:r w:rsidRPr="00D145ED">
              <w:rPr>
                <w:rFonts w:ascii="Arial" w:hAnsi="Arial" w:cs="Arial"/>
                <w:color w:val="000000"/>
              </w:rPr>
              <w:t>4. Are you close to individuals who have had conflicts with the law?</w:t>
            </w:r>
          </w:p>
        </w:tc>
        <w:tc>
          <w:tcPr>
            <w:tcW w:w="3656" w:type="dxa"/>
          </w:tcPr>
          <w:p w14:paraId="37155076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 </w:t>
            </w:r>
          </w:p>
          <w:p w14:paraId="47BC7CFC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  <w:tr w:rsidR="00FA3997" w:rsidRPr="00E6683D" w14:paraId="63594CED" w14:textId="77777777" w:rsidTr="007420A8">
        <w:tc>
          <w:tcPr>
            <w:tcW w:w="5920" w:type="dxa"/>
          </w:tcPr>
          <w:p w14:paraId="7BEC0870" w14:textId="77777777" w:rsidR="00FA3997" w:rsidRPr="00D145ED" w:rsidRDefault="00FA3997" w:rsidP="00302020">
            <w:pPr>
              <w:rPr>
                <w:rFonts w:ascii="Arial" w:hAnsi="Arial" w:cs="Arial"/>
                <w:b/>
              </w:rPr>
            </w:pPr>
            <w:r w:rsidRPr="00D145ED">
              <w:rPr>
                <w:rFonts w:ascii="Arial" w:hAnsi="Arial" w:cs="Arial"/>
                <w:color w:val="000000"/>
              </w:rPr>
              <w:t>5. Has one of your parents or siblings ever gone to prison, or been in or out of jail?</w:t>
            </w:r>
          </w:p>
        </w:tc>
        <w:tc>
          <w:tcPr>
            <w:tcW w:w="3656" w:type="dxa"/>
          </w:tcPr>
          <w:p w14:paraId="290CB41D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 </w:t>
            </w:r>
          </w:p>
          <w:p w14:paraId="67668716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  <w:tr w:rsidR="00FA3997" w:rsidRPr="00E6683D" w14:paraId="51865AF7" w14:textId="77777777" w:rsidTr="004D4C80">
        <w:tc>
          <w:tcPr>
            <w:tcW w:w="9576" w:type="dxa"/>
            <w:gridSpan w:val="2"/>
            <w:shd w:val="clear" w:color="auto" w:fill="E7EFF9"/>
          </w:tcPr>
          <w:p w14:paraId="056A13CD" w14:textId="77777777" w:rsidR="00FA3997" w:rsidRPr="00D145ED" w:rsidRDefault="00FA3997" w:rsidP="004D4C80">
            <w:pPr>
              <w:pStyle w:val="NormalWeb"/>
              <w:spacing w:before="160" w:beforeAutospacing="0" w:after="160" w:afterAutospacing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45E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uestions about your relationship with your family, now and when you were a kid</w:t>
            </w:r>
          </w:p>
        </w:tc>
      </w:tr>
      <w:tr w:rsidR="00FA3997" w:rsidRPr="00E6683D" w14:paraId="1F77D092" w14:textId="77777777" w:rsidTr="007420A8">
        <w:tc>
          <w:tcPr>
            <w:tcW w:w="5920" w:type="dxa"/>
          </w:tcPr>
          <w:p w14:paraId="2A5C981D" w14:textId="77777777" w:rsidR="00FA3997" w:rsidRPr="00D145ED" w:rsidRDefault="00FA3997" w:rsidP="00302020">
            <w:pPr>
              <w:rPr>
                <w:rFonts w:ascii="Arial" w:hAnsi="Arial" w:cs="Arial"/>
                <w:b/>
              </w:rPr>
            </w:pPr>
            <w:r w:rsidRPr="00D145ED">
              <w:rPr>
                <w:rFonts w:ascii="Arial" w:hAnsi="Arial" w:cs="Arial"/>
                <w:color w:val="000000"/>
              </w:rPr>
              <w:t>6. Are you currently living, or have previously lived in Foster Care?</w:t>
            </w:r>
          </w:p>
        </w:tc>
        <w:tc>
          <w:tcPr>
            <w:tcW w:w="3656" w:type="dxa"/>
          </w:tcPr>
          <w:p w14:paraId="3D4456F8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 </w:t>
            </w:r>
          </w:p>
          <w:p w14:paraId="01C9380C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  <w:tr w:rsidR="00FA3997" w:rsidRPr="00E6683D" w14:paraId="3A420033" w14:textId="77777777" w:rsidTr="007420A8">
        <w:tc>
          <w:tcPr>
            <w:tcW w:w="5920" w:type="dxa"/>
          </w:tcPr>
          <w:p w14:paraId="52892AF6" w14:textId="77777777" w:rsidR="00FA3997" w:rsidRPr="00D145ED" w:rsidRDefault="00FA3997" w:rsidP="00302020">
            <w:pPr>
              <w:rPr>
                <w:rFonts w:ascii="Arial" w:hAnsi="Arial" w:cs="Arial"/>
                <w:b/>
              </w:rPr>
            </w:pPr>
            <w:r w:rsidRPr="00D145ED">
              <w:rPr>
                <w:rFonts w:ascii="Arial" w:hAnsi="Arial" w:cs="Arial"/>
                <w:color w:val="000000"/>
              </w:rPr>
              <w:t>7. Would you say that you have had a father figure when growing up? (Even if it wasn’t your biological father)</w:t>
            </w:r>
          </w:p>
        </w:tc>
        <w:tc>
          <w:tcPr>
            <w:tcW w:w="3656" w:type="dxa"/>
          </w:tcPr>
          <w:p w14:paraId="7341F981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 </w:t>
            </w:r>
          </w:p>
          <w:p w14:paraId="450DB769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  <w:tr w:rsidR="00FA3997" w:rsidRPr="00E6683D" w14:paraId="35DD1DC7" w14:textId="77777777" w:rsidTr="007420A8">
        <w:tc>
          <w:tcPr>
            <w:tcW w:w="5920" w:type="dxa"/>
          </w:tcPr>
          <w:p w14:paraId="110E8231" w14:textId="77777777" w:rsidR="00FA3997" w:rsidRPr="00D145ED" w:rsidRDefault="00FA3997" w:rsidP="00302020">
            <w:pPr>
              <w:tabs>
                <w:tab w:val="left" w:pos="1242"/>
              </w:tabs>
              <w:rPr>
                <w:rFonts w:ascii="Arial" w:hAnsi="Arial" w:cs="Arial"/>
                <w:b/>
              </w:rPr>
            </w:pPr>
            <w:r w:rsidRPr="00D145ED">
              <w:rPr>
                <w:rFonts w:ascii="Arial" w:hAnsi="Arial" w:cs="Arial"/>
                <w:color w:val="000000"/>
              </w:rPr>
              <w:t>8. Do you feel that you have a support person who you can trust and who you feel connected to?</w:t>
            </w:r>
          </w:p>
        </w:tc>
        <w:tc>
          <w:tcPr>
            <w:tcW w:w="3656" w:type="dxa"/>
          </w:tcPr>
          <w:p w14:paraId="74A54739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 </w:t>
            </w:r>
          </w:p>
          <w:p w14:paraId="03AA431B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  <w:tr w:rsidR="00FA3997" w:rsidRPr="00E6683D" w14:paraId="6A41E023" w14:textId="77777777" w:rsidTr="007420A8">
        <w:tc>
          <w:tcPr>
            <w:tcW w:w="5920" w:type="dxa"/>
          </w:tcPr>
          <w:p w14:paraId="7ECC3341" w14:textId="77777777" w:rsidR="00FA3997" w:rsidRPr="00D145ED" w:rsidRDefault="00FA3997" w:rsidP="00302020">
            <w:pPr>
              <w:tabs>
                <w:tab w:val="left" w:pos="1242"/>
              </w:tabs>
              <w:rPr>
                <w:rFonts w:ascii="Arial" w:hAnsi="Arial" w:cs="Arial"/>
                <w:b/>
                <w:bCs/>
                <w:color w:val="000000"/>
              </w:rPr>
            </w:pPr>
            <w:r w:rsidRPr="00D145ED">
              <w:rPr>
                <w:rFonts w:ascii="Arial" w:hAnsi="Arial" w:cs="Arial"/>
                <w:color w:val="000000"/>
              </w:rPr>
              <w:t>9. Have you ever been in a situation where you had trouble finding enough money to pay for food?</w:t>
            </w:r>
          </w:p>
        </w:tc>
        <w:tc>
          <w:tcPr>
            <w:tcW w:w="3656" w:type="dxa"/>
          </w:tcPr>
          <w:p w14:paraId="7AD74E41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 </w:t>
            </w:r>
          </w:p>
          <w:p w14:paraId="30E20761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  <w:tr w:rsidR="00FA3997" w:rsidRPr="00E6683D" w14:paraId="42981E43" w14:textId="77777777" w:rsidTr="004D4C80">
        <w:tc>
          <w:tcPr>
            <w:tcW w:w="9576" w:type="dxa"/>
            <w:gridSpan w:val="2"/>
            <w:shd w:val="clear" w:color="auto" w:fill="E7EFF9"/>
          </w:tcPr>
          <w:p w14:paraId="30803C5A" w14:textId="77777777" w:rsidR="00FA3997" w:rsidRPr="00D145ED" w:rsidRDefault="00FA3997" w:rsidP="004D4C80">
            <w:pPr>
              <w:spacing w:before="160" w:after="160"/>
              <w:rPr>
                <w:rFonts w:ascii="Arial" w:hAnsi="Arial" w:cs="Arial"/>
                <w:b/>
                <w:bCs/>
              </w:rPr>
            </w:pPr>
            <w:r w:rsidRPr="00D145ED">
              <w:rPr>
                <w:rFonts w:ascii="Arial" w:hAnsi="Arial" w:cs="Arial"/>
                <w:b/>
                <w:bCs/>
                <w:color w:val="000000"/>
              </w:rPr>
              <w:t>Questions are about your experiences with your mental health</w:t>
            </w:r>
          </w:p>
        </w:tc>
      </w:tr>
      <w:tr w:rsidR="00FA3997" w:rsidRPr="00E6683D" w14:paraId="283DAB84" w14:textId="77777777" w:rsidTr="007420A8">
        <w:tc>
          <w:tcPr>
            <w:tcW w:w="5920" w:type="dxa"/>
          </w:tcPr>
          <w:p w14:paraId="60CDDAD0" w14:textId="77777777" w:rsidR="00FA3997" w:rsidRPr="00D145ED" w:rsidRDefault="00FA3997" w:rsidP="00302020">
            <w:pPr>
              <w:tabs>
                <w:tab w:val="left" w:pos="1242"/>
              </w:tabs>
              <w:rPr>
                <w:rFonts w:ascii="Arial" w:hAnsi="Arial" w:cs="Arial"/>
                <w:b/>
                <w:bCs/>
                <w:color w:val="000000"/>
              </w:rPr>
            </w:pPr>
            <w:r w:rsidRPr="00D145ED">
              <w:rPr>
                <w:rFonts w:ascii="Arial" w:hAnsi="Arial" w:cs="Arial"/>
                <w:color w:val="000000"/>
              </w:rPr>
              <w:t>10. Have you ever stayed overnight in a hospital unit or crisis center for mental health or substance use issues (not including the emergency room)?</w:t>
            </w:r>
          </w:p>
        </w:tc>
        <w:tc>
          <w:tcPr>
            <w:tcW w:w="3656" w:type="dxa"/>
          </w:tcPr>
          <w:p w14:paraId="54503BAC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 </w:t>
            </w:r>
          </w:p>
          <w:p w14:paraId="250E14B8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  <w:tr w:rsidR="00FA3997" w:rsidRPr="00D145ED" w14:paraId="58CDEA2F" w14:textId="77777777" w:rsidTr="007420A8">
        <w:tc>
          <w:tcPr>
            <w:tcW w:w="5920" w:type="dxa"/>
          </w:tcPr>
          <w:p w14:paraId="60E9A42B" w14:textId="77777777" w:rsidR="00FA3997" w:rsidRPr="00D145ED" w:rsidRDefault="00FA3997" w:rsidP="00302020">
            <w:pPr>
              <w:tabs>
                <w:tab w:val="left" w:pos="1242"/>
              </w:tabs>
              <w:rPr>
                <w:rFonts w:ascii="Arial" w:hAnsi="Arial" w:cs="Arial"/>
                <w:b/>
                <w:bCs/>
                <w:color w:val="000000"/>
              </w:rPr>
            </w:pPr>
            <w:r w:rsidRPr="00D145ED">
              <w:rPr>
                <w:rFonts w:ascii="Arial" w:hAnsi="Arial" w:cs="Arial"/>
                <w:color w:val="000000"/>
              </w:rPr>
              <w:t>11. Have you ever attempted suicide?</w:t>
            </w:r>
          </w:p>
        </w:tc>
        <w:tc>
          <w:tcPr>
            <w:tcW w:w="3656" w:type="dxa"/>
          </w:tcPr>
          <w:p w14:paraId="7E4BEED1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Yes </w:t>
            </w:r>
          </w:p>
          <w:p w14:paraId="4215C907" w14:textId="77777777" w:rsidR="00FA3997" w:rsidRPr="00D145ED" w:rsidRDefault="00FA3997" w:rsidP="00302020">
            <w:pPr>
              <w:rPr>
                <w:rFonts w:ascii="Arial" w:hAnsi="Arial" w:cs="Arial"/>
              </w:rPr>
            </w:pPr>
            <w:r w:rsidRPr="00D145ED">
              <w:rPr>
                <w:rFonts w:ascii="Arial" w:hAnsi="Arial" w:cs="Arial"/>
              </w:rPr>
              <w:t>No</w:t>
            </w:r>
          </w:p>
        </w:tc>
      </w:tr>
    </w:tbl>
    <w:p w14:paraId="6E9DE257" w14:textId="781D53C5" w:rsidR="0039059C" w:rsidRPr="00D145ED" w:rsidRDefault="004D4C80" w:rsidP="0074495E">
      <w:pPr>
        <w:spacing w:after="0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l 1</w:t>
      </w:r>
      <w:r w:rsidR="00D145ED" w:rsidRPr="00D145ED">
        <w:rPr>
          <w:rFonts w:ascii="Arial" w:hAnsi="Arial" w:cs="Arial"/>
          <w:b/>
          <w:bCs/>
          <w:u w:val="single"/>
        </w:rPr>
        <w:t xml:space="preserve"> : Screening Call Questionnaire</w:t>
      </w:r>
      <w:bookmarkEnd w:id="0"/>
    </w:p>
    <w:sectPr w:rsidR="0039059C" w:rsidRPr="00D145ED" w:rsidSect="003905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3997"/>
    <w:rsid w:val="000D33C5"/>
    <w:rsid w:val="003349B9"/>
    <w:rsid w:val="003516B2"/>
    <w:rsid w:val="0039059C"/>
    <w:rsid w:val="004D4C80"/>
    <w:rsid w:val="005C423E"/>
    <w:rsid w:val="007420A8"/>
    <w:rsid w:val="0074495E"/>
    <w:rsid w:val="00752A28"/>
    <w:rsid w:val="00771854"/>
    <w:rsid w:val="00B54A07"/>
    <w:rsid w:val="00D145ED"/>
    <w:rsid w:val="00EA23B6"/>
    <w:rsid w:val="00FA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9121F"/>
  <w15:docId w15:val="{31CF2C51-863C-4274-827A-79FB69AA1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9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3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Grid2-Accent4">
    <w:name w:val="Medium Grid 2 Accent 4"/>
    <w:basedOn w:val="TableNormal"/>
    <w:uiPriority w:val="68"/>
    <w:rsid w:val="00FA39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7420A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nry Schein Canada, Inc.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t Kumar</dc:creator>
  <cp:lastModifiedBy>Chiachen Cheng</cp:lastModifiedBy>
  <cp:revision>2</cp:revision>
  <dcterms:created xsi:type="dcterms:W3CDTF">2025-11-29T22:37:00Z</dcterms:created>
  <dcterms:modified xsi:type="dcterms:W3CDTF">2025-11-29T22:37:00Z</dcterms:modified>
</cp:coreProperties>
</file>